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666" w:rsidRDefault="00EF6666" w:rsidP="00EF6666">
      <w:pPr>
        <w:spacing w:line="288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ditional file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List of characteristics collected from various sources and categories, and their univariates comparison results between HFHI Cases and Controls.</w:t>
      </w:r>
    </w:p>
    <w:tbl>
      <w:tblPr>
        <w:tblW w:w="83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83"/>
        <w:gridCol w:w="1212"/>
        <w:gridCol w:w="1244"/>
        <w:gridCol w:w="1513"/>
        <w:gridCol w:w="1182"/>
      </w:tblGrid>
      <w:tr w:rsidR="00EF6666" w:rsidTr="003E5C92">
        <w:trPr>
          <w:trHeight w:val="312"/>
        </w:trPr>
        <w:tc>
          <w:tcPr>
            <w:tcW w:w="318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ormal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FHI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EF6666" w:rsidTr="003E5C92">
        <w:trPr>
          <w:trHeight w:val="312"/>
        </w:trPr>
        <w:tc>
          <w:tcPr>
            <w:tcW w:w="318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hort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8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80"/>
        </w:trPr>
        <w:tc>
          <w:tcPr>
            <w:tcW w:w="318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N=337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N=1441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N=1930)</w:t>
            </w:r>
          </w:p>
        </w:tc>
        <w:tc>
          <w:tcPr>
            <w:tcW w:w="118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8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 Demographic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8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  <w:r>
              <w:rPr>
                <w:rFonts w:ascii="SimSun" w:eastAsia="SimSun" w:hAnsi="SimSun" w:cs="Times New Roma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years</w:t>
            </w:r>
            <w:r>
              <w:rPr>
                <w:rFonts w:ascii="SimSun" w:eastAsia="SimSun" w:hAnsi="SimSu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-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 (3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 (7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-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6 (16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5 (31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 (5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-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4 (18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9 (27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5 (1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-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5 (21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2 (2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3 (2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-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5 (22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 (9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2 (3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-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6 (12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 (2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1 (19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 (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.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 (0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7 (8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0 (51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0 (45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0 (5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41 (48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1 (54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0 (4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arri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5 (6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 (1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 (2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ri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52 (90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8 (85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14 (94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vorc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 (1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 (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 (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dow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 (1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 (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 (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ary schools and be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8 (14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 (4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1 (2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3 (1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 (12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4 (25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enior high school or vocational school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0 (24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8 (2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2 (2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llege or Undergraduat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6 (40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5 (58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1 (2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duate and abov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 (1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 (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ersonal average monthly income (RM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7 (16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 (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.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2 (23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1</w:t>
            </w:r>
            <w:bookmarkStart w:id="2" w:name="OLE_LINK5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~</w:t>
            </w:r>
            <w:bookmarkEnd w:id="2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6 (24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2 (23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4 (25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0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~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2 (37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9 (44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3 (3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0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~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1 (16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5 (1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6 (1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 (5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 (6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 (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amilial disea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09 (92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0 (95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29 (89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2 (7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 (4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 (1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2. Symptom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histori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lf-perceived hearing statu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51 (66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5 (87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6 (5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ligh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lo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1 (24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 (1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5 (33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rate lo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 (7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 (1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 (1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vere lo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 (1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 (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treme lo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 (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innitus history in the past ye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39 (78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5 (85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4 (72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nth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2 (14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 (1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6 (1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 (4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 (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 (6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3" w:name="OLE_LINK7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aily</w:t>
            </w:r>
            <w:bookmarkEnd w:id="3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 (3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 (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 (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r pain history in the past ye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95 (94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6 (97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9 (92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nth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 (3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 (2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 (4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 (1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 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 (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ai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 (0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3. Disease histor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37 (78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6 (93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1 (66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4 (21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 (6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9 (33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25 (95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0 (99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5 (93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32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 (4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 (7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erebral hemorrha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65 (99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0 (99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5 (99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9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 (0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rterioscleros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60 (9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1 (10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19 (9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erebral infec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60 (9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8 (9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2 (99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3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 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(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nemi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43 (96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3 (96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0 (9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2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 (3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 (4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 (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igrain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56 (96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0 (97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56 (9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2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 (3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 (2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 (3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54 (99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1 (10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13 (99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 (0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 (0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titis medi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93 (97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9 (99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4 (9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 (2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 (3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68 (99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0 (99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8 (99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 (0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0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umo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59 (99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8 (9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1 (99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0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 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 (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4. Behavioral facto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mok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v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72 (7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7 (83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75 (6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Form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 (6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 (2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 (9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6 (20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5 (14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1 (24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condhand smok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78 (55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1 (55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7 (55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2 day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3 (2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6 (24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7 (18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5 day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0 (11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2 (11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 (1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5 day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0 (12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 (9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8 (1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v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41 (81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6 (87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5 (7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m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 (1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 (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 (2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9 (16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0 (1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9 (2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ours of sleep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hou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 (0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0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(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6 hou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 (6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 (4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 (7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8 hou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57 (67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3 (7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4 (63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8 hou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1 (26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1 (24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0 (28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lectronic volum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7 (31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6 (38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1 (26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%-80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85 (50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5 (5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0 (48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9 (18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 (9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9 (2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Daily fruit and vegetable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ntaking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0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6 (41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3 (34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3 (4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0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75 (58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8 (65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7 (53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xercise frequenc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are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8 (3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8 (3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0 (4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3 tim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nt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8 (18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6 (2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 (1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2 tim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8 (16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6 (1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2 (1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4 tim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 (9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7 (13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 (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4 tim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5 (15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 (1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1 (17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5. Environmental Exposu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Workplace nois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exposu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ver or rare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30 (63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4 (65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6 (61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 least once a 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0 (25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8 (25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2 (25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 least once a da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1 (11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 (9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2 (1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ving nois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exposu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ver or rare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83 (76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1 (78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2 (75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 least once a wee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7 (15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0 (14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7 (1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 least once a da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1 (8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 (6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1 (8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Work stre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Very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 (2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 (3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 (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5 (23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9 (2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6 (2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8 (4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7 (47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1 (3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lativel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5 (22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4 (23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1 (2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3 (1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 (4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6 (1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ife stre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Very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 (2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 (2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 (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3 (15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5 (12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8 (18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4 (43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8 (50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6 (38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lativel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5 (26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7 (27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8 (2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1 (12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 (6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6 (1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6. Hearing cognitive situ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ay attention to your hear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n't ca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7 (16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2 (18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5 (1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t much atten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2 (29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7 (28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5 (2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5 (31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4 (33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1 (3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1 (17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8 (17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3 (17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y concern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 (4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 (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 (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ay attention to hearing protec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n't ca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7 (18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7 (19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0 (18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t much atten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2 (26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4 (26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8 (2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3 (34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8 (37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5 (32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6 (16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2 (1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4 (1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y concern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 (3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 (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 (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egular hearing chec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t necessa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7 (13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6 (14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1 (13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u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4 (38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2 (35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2 (4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ed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2 (40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1 (43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1 (37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cessa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4 (6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 (5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 (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y necessa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 (1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 (1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 (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earing protection skill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n't know or know very litt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4 (53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7 (51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7 (54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nderstan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3 (3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2 (32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1 (2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n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 (5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 (7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 (4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cessa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1 (5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 (6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 (4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y necessa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 (5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 (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 (7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7. Blood Routine In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c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O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 (1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 (1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 (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92 (94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5 (9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7 (9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 (3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 (2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 (4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47 (81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6 (78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21 (84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4 (18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5 (21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9 (16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 (3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 (2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 (4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09 (77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5 (76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14 (78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6 (19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 (2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4 (17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G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1 (27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0 (33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1 (23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8 (7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3 (65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5 (7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 (1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 (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 (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Y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4 (19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5 (2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9 (1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73 (70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5 (7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8 (7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4 (9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 (7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3 (12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CH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6 (24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5 (27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1 (2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36 (75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8 (72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8 (7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 (0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(0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(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 (0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51 (81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7 (78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4 (8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7 (18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2 (2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5 (16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P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4 (17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1 (2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3 (15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14 (71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5 (7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9 (7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3 (10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 (9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8 (1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E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4 (21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1 (23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3 (2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64 (76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3 (74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1 (77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 (2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 (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 (2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P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6 (19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0 (2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6 (17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09 (77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9 (74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40 (7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 (3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 (4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 (2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D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7 (23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9 (29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8 (1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6 (71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2 (66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4 (7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8 (5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 (4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 (7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ASO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08 (98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5 (98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93 (98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2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 (1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 (1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 (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1 (29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4 (35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7 (25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71 (67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5 (6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6 (7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 (3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 (3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 (3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5 (17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9 (20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6 (1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50 (78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3 (75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67 (8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 (3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 (4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 (3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C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4 (21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9 (25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5 (18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78 (76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0 (73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18 (78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 (2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 (3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CV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5 (20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2 (24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3 (18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44 (75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3 (74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1 (7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 (3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(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 (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O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8 (18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 (2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6 (1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29 (78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3 (75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36 (79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 (4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 (2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 (5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3 (18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2 (2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1 (1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75 (79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1 (76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74 (8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 (2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 (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 (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D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9 (39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3 (48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6 (33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4 (55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4 (47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0 (61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 (5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 (4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 (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B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7 (32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8 (3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9 (3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8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7 (65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4 (66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3 (6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 (2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 (2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 (2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WB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1 (19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1 (20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0 (1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53 (78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4 (75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59 (8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 (2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 (3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 (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8. Hepatic Function In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ic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6 (8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 (12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 (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53 (69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1 (68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72 (71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2 (21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7 (19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5 (2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L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 (1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 (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48 (93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6 (92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12 (93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0 (5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 (5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 (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BI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 (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 (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 (1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46 (90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0 (9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6 (9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9 (8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 (7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5 (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BI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 (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.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 (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 (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53 (93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5 (94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8 (93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 (3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 (2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 (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L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9 (18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6 (21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3 (1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42 (81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1 (78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1 (83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 (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0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 (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BI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3 (16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4 (19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9 (1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52 (75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5 (73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7 (77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6 (7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 (6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4 (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U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9 (17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2 (2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7 (1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68 (76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9 (77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9 (75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4 (6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 (2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 (9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 (4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 (7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 (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09 (92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0 (89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19 (94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 (3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 (3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 (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8 (27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1 (32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7 (2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18 (53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3 (55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5 (5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5 (18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 (11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8 (2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D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 (2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 (3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 (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90 (67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8 (7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2 (6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2 (29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9 (24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3 (3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D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 (3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 (3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 (4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02 (92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3 (9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9 (92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 (4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 (5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 (3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5 (21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6 (2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9 (1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F6666" w:rsidTr="003E5C92">
        <w:trPr>
          <w:trHeight w:val="27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86 (76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3 (73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33 (7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6666" w:rsidTr="003E5C92">
        <w:trPr>
          <w:trHeight w:val="291"/>
        </w:trPr>
        <w:tc>
          <w:tcPr>
            <w:tcW w:w="3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 (2.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0.8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 (3.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6666" w:rsidRDefault="00EF6666" w:rsidP="003E5C9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046F5" w:rsidRDefault="00EF6666">
      <w:bookmarkStart w:id="4" w:name="_GoBack"/>
      <w:bookmarkEnd w:id="0"/>
      <w:bookmarkEnd w:id="1"/>
      <w:bookmarkEnd w:id="4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61E9E7A"/>
    <w:multiLevelType w:val="singleLevel"/>
    <w:tmpl w:val="861E9E7A"/>
    <w:lvl w:ilvl="0">
      <w:start w:val="6"/>
      <w:numFmt w:val="decimal"/>
      <w:suff w:val="space"/>
      <w:lvlText w:val="(%1)"/>
      <w:lvlJc w:val="left"/>
    </w:lvl>
  </w:abstractNum>
  <w:abstractNum w:abstractNumId="1">
    <w:nsid w:val="8D646D74"/>
    <w:multiLevelType w:val="singleLevel"/>
    <w:tmpl w:val="8D646D74"/>
    <w:lvl w:ilvl="0">
      <w:start w:val="13"/>
      <w:numFmt w:val="decimal"/>
      <w:suff w:val="space"/>
      <w:lvlText w:val="(%1)"/>
      <w:lvlJc w:val="left"/>
    </w:lvl>
  </w:abstractNum>
  <w:abstractNum w:abstractNumId="2">
    <w:nsid w:val="41E47C6B"/>
    <w:multiLevelType w:val="multilevel"/>
    <w:tmpl w:val="41E47C6B"/>
    <w:lvl w:ilvl="0">
      <w:start w:val="1"/>
      <w:numFmt w:val="decimal"/>
      <w:pStyle w:val="Heading1"/>
      <w:lvlText w:val="%1"/>
      <w:lvlJc w:val="left"/>
      <w:pPr>
        <w:ind w:left="425" w:hanging="425"/>
      </w:pPr>
      <w:rPr>
        <w:rFonts w:ascii="Times New Roman" w:eastAsia="SimSu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5AEE6EB6"/>
    <w:multiLevelType w:val="singleLevel"/>
    <w:tmpl w:val="5AEE6EB6"/>
    <w:lvl w:ilvl="0">
      <w:start w:val="9"/>
      <w:numFmt w:val="decimal"/>
      <w:suff w:val="space"/>
      <w:lvlText w:val="(%1)"/>
      <w:lvlJc w:val="left"/>
    </w:lvl>
  </w:abstractNum>
  <w:abstractNum w:abstractNumId="4">
    <w:nsid w:val="63096034"/>
    <w:multiLevelType w:val="singleLevel"/>
    <w:tmpl w:val="63096034"/>
    <w:lvl w:ilvl="0">
      <w:start w:val="7"/>
      <w:numFmt w:val="decimal"/>
      <w:suff w:val="space"/>
      <w:lvlText w:val="(%1)"/>
      <w:lvlJc w:val="left"/>
      <w:rPr>
        <w:rFonts w:hint="default"/>
        <w:b w:val="0"/>
        <w:bCs w:val="0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666"/>
    <w:rsid w:val="00000220"/>
    <w:rsid w:val="0000422F"/>
    <w:rsid w:val="00004D44"/>
    <w:rsid w:val="00005553"/>
    <w:rsid w:val="0000560E"/>
    <w:rsid w:val="00006400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4BEC"/>
    <w:rsid w:val="00035377"/>
    <w:rsid w:val="000353A6"/>
    <w:rsid w:val="00037879"/>
    <w:rsid w:val="000404C7"/>
    <w:rsid w:val="00041214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5086"/>
    <w:rsid w:val="000619CB"/>
    <w:rsid w:val="00062F34"/>
    <w:rsid w:val="0006465A"/>
    <w:rsid w:val="00066E8E"/>
    <w:rsid w:val="00067C06"/>
    <w:rsid w:val="00070193"/>
    <w:rsid w:val="00071434"/>
    <w:rsid w:val="00073AD5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41BF"/>
    <w:rsid w:val="0009555F"/>
    <w:rsid w:val="00095720"/>
    <w:rsid w:val="00096214"/>
    <w:rsid w:val="00096534"/>
    <w:rsid w:val="000A0309"/>
    <w:rsid w:val="000A0FDD"/>
    <w:rsid w:val="000A1201"/>
    <w:rsid w:val="000A12D5"/>
    <w:rsid w:val="000A16D3"/>
    <w:rsid w:val="000A1882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C7977"/>
    <w:rsid w:val="000D0106"/>
    <w:rsid w:val="000D0A97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4BF4"/>
    <w:rsid w:val="00137AF9"/>
    <w:rsid w:val="00140FE1"/>
    <w:rsid w:val="001429D8"/>
    <w:rsid w:val="0014786E"/>
    <w:rsid w:val="00147E05"/>
    <w:rsid w:val="00152B94"/>
    <w:rsid w:val="00153872"/>
    <w:rsid w:val="001546D0"/>
    <w:rsid w:val="001562F6"/>
    <w:rsid w:val="00156FB2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4D49"/>
    <w:rsid w:val="00185164"/>
    <w:rsid w:val="0018663B"/>
    <w:rsid w:val="00186D9F"/>
    <w:rsid w:val="00190DB0"/>
    <w:rsid w:val="00190E17"/>
    <w:rsid w:val="00192F5B"/>
    <w:rsid w:val="00193342"/>
    <w:rsid w:val="001939AE"/>
    <w:rsid w:val="00193B96"/>
    <w:rsid w:val="00194896"/>
    <w:rsid w:val="001951F0"/>
    <w:rsid w:val="00196BD5"/>
    <w:rsid w:val="001977A6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0BD7"/>
    <w:rsid w:val="001D1A29"/>
    <w:rsid w:val="001D23BB"/>
    <w:rsid w:val="001D39E0"/>
    <w:rsid w:val="001D3DBE"/>
    <w:rsid w:val="001D486C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4904"/>
    <w:rsid w:val="00204C75"/>
    <w:rsid w:val="00204E2B"/>
    <w:rsid w:val="00204FFF"/>
    <w:rsid w:val="00205E75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7627"/>
    <w:rsid w:val="00217676"/>
    <w:rsid w:val="00217A01"/>
    <w:rsid w:val="00217D7C"/>
    <w:rsid w:val="00217F5A"/>
    <w:rsid w:val="0022139E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7C0"/>
    <w:rsid w:val="00252A18"/>
    <w:rsid w:val="00252C4F"/>
    <w:rsid w:val="0025433E"/>
    <w:rsid w:val="002553C9"/>
    <w:rsid w:val="002555E6"/>
    <w:rsid w:val="0026066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53BD"/>
    <w:rsid w:val="002860CF"/>
    <w:rsid w:val="00287E5D"/>
    <w:rsid w:val="0029174D"/>
    <w:rsid w:val="002922AC"/>
    <w:rsid w:val="0029242C"/>
    <w:rsid w:val="00292928"/>
    <w:rsid w:val="00292BE8"/>
    <w:rsid w:val="00296BFD"/>
    <w:rsid w:val="002A11DA"/>
    <w:rsid w:val="002A4C88"/>
    <w:rsid w:val="002A5155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222D"/>
    <w:rsid w:val="002D24A5"/>
    <w:rsid w:val="002D2E03"/>
    <w:rsid w:val="002D3042"/>
    <w:rsid w:val="002D3D44"/>
    <w:rsid w:val="002D5D7D"/>
    <w:rsid w:val="002D6ADC"/>
    <w:rsid w:val="002D731E"/>
    <w:rsid w:val="002E0B23"/>
    <w:rsid w:val="002E139D"/>
    <w:rsid w:val="002E13FB"/>
    <w:rsid w:val="002E1749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F02"/>
    <w:rsid w:val="00332454"/>
    <w:rsid w:val="00333168"/>
    <w:rsid w:val="00334296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503F"/>
    <w:rsid w:val="003455DE"/>
    <w:rsid w:val="003458C0"/>
    <w:rsid w:val="0035121A"/>
    <w:rsid w:val="00351C87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1D4B"/>
    <w:rsid w:val="0037270A"/>
    <w:rsid w:val="00372D23"/>
    <w:rsid w:val="003744C1"/>
    <w:rsid w:val="0037475B"/>
    <w:rsid w:val="00375073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560B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5C4F"/>
    <w:rsid w:val="00395CD3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481F"/>
    <w:rsid w:val="003B5D54"/>
    <w:rsid w:val="003B7767"/>
    <w:rsid w:val="003C05FE"/>
    <w:rsid w:val="003C10B8"/>
    <w:rsid w:val="003C14FD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F94"/>
    <w:rsid w:val="003F3046"/>
    <w:rsid w:val="003F33EF"/>
    <w:rsid w:val="003F44E0"/>
    <w:rsid w:val="003F529D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66F8"/>
    <w:rsid w:val="00436FB1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57DEB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747F1"/>
    <w:rsid w:val="004777D3"/>
    <w:rsid w:val="004802AD"/>
    <w:rsid w:val="00480B5A"/>
    <w:rsid w:val="00481482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692"/>
    <w:rsid w:val="004B7721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15A1"/>
    <w:rsid w:val="004E2837"/>
    <w:rsid w:val="004E2F68"/>
    <w:rsid w:val="004E4A1F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0A7F"/>
    <w:rsid w:val="00522C99"/>
    <w:rsid w:val="0052395D"/>
    <w:rsid w:val="00523DC3"/>
    <w:rsid w:val="00523F7C"/>
    <w:rsid w:val="005259AE"/>
    <w:rsid w:val="00525E91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690"/>
    <w:rsid w:val="0055092A"/>
    <w:rsid w:val="00550C47"/>
    <w:rsid w:val="005513D1"/>
    <w:rsid w:val="0055343A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791D"/>
    <w:rsid w:val="00570EC2"/>
    <w:rsid w:val="00571E09"/>
    <w:rsid w:val="005736DE"/>
    <w:rsid w:val="00574A00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35FA"/>
    <w:rsid w:val="0058432B"/>
    <w:rsid w:val="00584533"/>
    <w:rsid w:val="005848AF"/>
    <w:rsid w:val="00584F20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631D"/>
    <w:rsid w:val="005975B7"/>
    <w:rsid w:val="00597A6E"/>
    <w:rsid w:val="005A2645"/>
    <w:rsid w:val="005A41C5"/>
    <w:rsid w:val="005A47AF"/>
    <w:rsid w:val="005A56FC"/>
    <w:rsid w:val="005A57FF"/>
    <w:rsid w:val="005A6326"/>
    <w:rsid w:val="005A67C5"/>
    <w:rsid w:val="005A7227"/>
    <w:rsid w:val="005B092F"/>
    <w:rsid w:val="005B0AFD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09"/>
    <w:rsid w:val="00601620"/>
    <w:rsid w:val="006016BE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323D"/>
    <w:rsid w:val="00735203"/>
    <w:rsid w:val="00737199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76CA"/>
    <w:rsid w:val="00757FD7"/>
    <w:rsid w:val="00760259"/>
    <w:rsid w:val="007615EC"/>
    <w:rsid w:val="007616C6"/>
    <w:rsid w:val="00762578"/>
    <w:rsid w:val="00767641"/>
    <w:rsid w:val="00767F42"/>
    <w:rsid w:val="00770D15"/>
    <w:rsid w:val="00771207"/>
    <w:rsid w:val="007727F7"/>
    <w:rsid w:val="00772ED4"/>
    <w:rsid w:val="007735C0"/>
    <w:rsid w:val="00774B61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2CFE"/>
    <w:rsid w:val="007A3C6B"/>
    <w:rsid w:val="007A414A"/>
    <w:rsid w:val="007A66E0"/>
    <w:rsid w:val="007A6D22"/>
    <w:rsid w:val="007A7C89"/>
    <w:rsid w:val="007B2226"/>
    <w:rsid w:val="007B2544"/>
    <w:rsid w:val="007B4380"/>
    <w:rsid w:val="007B52DA"/>
    <w:rsid w:val="007C06F9"/>
    <w:rsid w:val="007C0A1C"/>
    <w:rsid w:val="007C310A"/>
    <w:rsid w:val="007C49A5"/>
    <w:rsid w:val="007C6EDD"/>
    <w:rsid w:val="007D02B5"/>
    <w:rsid w:val="007D0623"/>
    <w:rsid w:val="007D1929"/>
    <w:rsid w:val="007D2AD9"/>
    <w:rsid w:val="007D2C04"/>
    <w:rsid w:val="007D6F56"/>
    <w:rsid w:val="007D7721"/>
    <w:rsid w:val="007D7A56"/>
    <w:rsid w:val="007E096C"/>
    <w:rsid w:val="007E0B8B"/>
    <w:rsid w:val="007E0E46"/>
    <w:rsid w:val="007E137B"/>
    <w:rsid w:val="007E19FA"/>
    <w:rsid w:val="007E2359"/>
    <w:rsid w:val="007E3441"/>
    <w:rsid w:val="007E40A0"/>
    <w:rsid w:val="007E5268"/>
    <w:rsid w:val="007E601B"/>
    <w:rsid w:val="007E6870"/>
    <w:rsid w:val="007E7710"/>
    <w:rsid w:val="007E779F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FA7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C9E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605"/>
    <w:rsid w:val="00856293"/>
    <w:rsid w:val="00857996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0C6D"/>
    <w:rsid w:val="008926E3"/>
    <w:rsid w:val="0089344C"/>
    <w:rsid w:val="00893AD8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C1622"/>
    <w:rsid w:val="008C48FF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0575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6C6"/>
    <w:rsid w:val="00937837"/>
    <w:rsid w:val="009401E0"/>
    <w:rsid w:val="0094186C"/>
    <w:rsid w:val="009435ED"/>
    <w:rsid w:val="00944005"/>
    <w:rsid w:val="0094470B"/>
    <w:rsid w:val="00944793"/>
    <w:rsid w:val="00946FAA"/>
    <w:rsid w:val="00953267"/>
    <w:rsid w:val="0095361C"/>
    <w:rsid w:val="009536EE"/>
    <w:rsid w:val="00955144"/>
    <w:rsid w:val="00956CAC"/>
    <w:rsid w:val="0096069F"/>
    <w:rsid w:val="0096314D"/>
    <w:rsid w:val="009644FD"/>
    <w:rsid w:val="009647AE"/>
    <w:rsid w:val="009652C7"/>
    <w:rsid w:val="0096579D"/>
    <w:rsid w:val="00965E80"/>
    <w:rsid w:val="0097266D"/>
    <w:rsid w:val="00972E20"/>
    <w:rsid w:val="00973C47"/>
    <w:rsid w:val="009744E6"/>
    <w:rsid w:val="00975DF5"/>
    <w:rsid w:val="00975E46"/>
    <w:rsid w:val="0098003A"/>
    <w:rsid w:val="009807A7"/>
    <w:rsid w:val="009816EF"/>
    <w:rsid w:val="00981712"/>
    <w:rsid w:val="0098208F"/>
    <w:rsid w:val="00982789"/>
    <w:rsid w:val="00983D3B"/>
    <w:rsid w:val="0098438E"/>
    <w:rsid w:val="00985425"/>
    <w:rsid w:val="00986076"/>
    <w:rsid w:val="00986A92"/>
    <w:rsid w:val="00991DC5"/>
    <w:rsid w:val="00991DE2"/>
    <w:rsid w:val="009925D7"/>
    <w:rsid w:val="00994993"/>
    <w:rsid w:val="00995F49"/>
    <w:rsid w:val="00996E66"/>
    <w:rsid w:val="00997182"/>
    <w:rsid w:val="009A006C"/>
    <w:rsid w:val="009A1EB2"/>
    <w:rsid w:val="009A6ADB"/>
    <w:rsid w:val="009A6D03"/>
    <w:rsid w:val="009A7406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8B7"/>
    <w:rsid w:val="009D1448"/>
    <w:rsid w:val="009D2AF4"/>
    <w:rsid w:val="009D2F10"/>
    <w:rsid w:val="009D32EC"/>
    <w:rsid w:val="009D3695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397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5AD7"/>
    <w:rsid w:val="00A260EC"/>
    <w:rsid w:val="00A27935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627C"/>
    <w:rsid w:val="00A56457"/>
    <w:rsid w:val="00A608CD"/>
    <w:rsid w:val="00A61E0F"/>
    <w:rsid w:val="00A62078"/>
    <w:rsid w:val="00A626E1"/>
    <w:rsid w:val="00A635B5"/>
    <w:rsid w:val="00A642EA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F5"/>
    <w:rsid w:val="00AC0B22"/>
    <w:rsid w:val="00AC0DCD"/>
    <w:rsid w:val="00AC0EDC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5CCE"/>
    <w:rsid w:val="00AF5DDB"/>
    <w:rsid w:val="00AF65E1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FE5"/>
    <w:rsid w:val="00B27260"/>
    <w:rsid w:val="00B273BF"/>
    <w:rsid w:val="00B304D5"/>
    <w:rsid w:val="00B30FEB"/>
    <w:rsid w:val="00B3166C"/>
    <w:rsid w:val="00B33875"/>
    <w:rsid w:val="00B34CDD"/>
    <w:rsid w:val="00B35C3B"/>
    <w:rsid w:val="00B365A4"/>
    <w:rsid w:val="00B379EB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7CFD"/>
    <w:rsid w:val="00BB7E26"/>
    <w:rsid w:val="00BC044D"/>
    <w:rsid w:val="00BC1216"/>
    <w:rsid w:val="00BC18E9"/>
    <w:rsid w:val="00BC1E6F"/>
    <w:rsid w:val="00BC2890"/>
    <w:rsid w:val="00BC385C"/>
    <w:rsid w:val="00BC3BFC"/>
    <w:rsid w:val="00BC47D7"/>
    <w:rsid w:val="00BC4C1A"/>
    <w:rsid w:val="00BC60CC"/>
    <w:rsid w:val="00BC6499"/>
    <w:rsid w:val="00BC65FF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56EC"/>
    <w:rsid w:val="00C05AD9"/>
    <w:rsid w:val="00C05D3E"/>
    <w:rsid w:val="00C06714"/>
    <w:rsid w:val="00C0732C"/>
    <w:rsid w:val="00C07B43"/>
    <w:rsid w:val="00C07DFE"/>
    <w:rsid w:val="00C111DD"/>
    <w:rsid w:val="00C113D0"/>
    <w:rsid w:val="00C117EF"/>
    <w:rsid w:val="00C122A2"/>
    <w:rsid w:val="00C126DC"/>
    <w:rsid w:val="00C12A63"/>
    <w:rsid w:val="00C12EFB"/>
    <w:rsid w:val="00C138D7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30055"/>
    <w:rsid w:val="00C307D3"/>
    <w:rsid w:val="00C31A3B"/>
    <w:rsid w:val="00C33743"/>
    <w:rsid w:val="00C348F4"/>
    <w:rsid w:val="00C35883"/>
    <w:rsid w:val="00C35D67"/>
    <w:rsid w:val="00C4063B"/>
    <w:rsid w:val="00C42706"/>
    <w:rsid w:val="00C42E80"/>
    <w:rsid w:val="00C430B9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01758"/>
    <w:rsid w:val="00D070B1"/>
    <w:rsid w:val="00D106FA"/>
    <w:rsid w:val="00D10AE9"/>
    <w:rsid w:val="00D14C2F"/>
    <w:rsid w:val="00D15974"/>
    <w:rsid w:val="00D162F5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E4"/>
    <w:rsid w:val="00D45EF3"/>
    <w:rsid w:val="00D468DD"/>
    <w:rsid w:val="00D46DF2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ED0"/>
    <w:rsid w:val="00D91E1B"/>
    <w:rsid w:val="00D92E1A"/>
    <w:rsid w:val="00D935AB"/>
    <w:rsid w:val="00D942DC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AE1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4D5"/>
    <w:rsid w:val="00DD5AC5"/>
    <w:rsid w:val="00DD6BA9"/>
    <w:rsid w:val="00DD7E8F"/>
    <w:rsid w:val="00DE1399"/>
    <w:rsid w:val="00DE1B63"/>
    <w:rsid w:val="00DE2D90"/>
    <w:rsid w:val="00DE3408"/>
    <w:rsid w:val="00DE38C1"/>
    <w:rsid w:val="00DE5FC6"/>
    <w:rsid w:val="00DF0523"/>
    <w:rsid w:val="00DF4C26"/>
    <w:rsid w:val="00DF5FDA"/>
    <w:rsid w:val="00DF6FAF"/>
    <w:rsid w:val="00DF77C4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785F"/>
    <w:rsid w:val="00E302C7"/>
    <w:rsid w:val="00E30940"/>
    <w:rsid w:val="00E30E79"/>
    <w:rsid w:val="00E313FF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0B0F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D3"/>
    <w:rsid w:val="00E64EAE"/>
    <w:rsid w:val="00E6516E"/>
    <w:rsid w:val="00E65D43"/>
    <w:rsid w:val="00E65D7C"/>
    <w:rsid w:val="00E667B6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47B5"/>
    <w:rsid w:val="00E8548F"/>
    <w:rsid w:val="00E855BF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A19B2"/>
    <w:rsid w:val="00EA340F"/>
    <w:rsid w:val="00EA4A73"/>
    <w:rsid w:val="00EA4B6A"/>
    <w:rsid w:val="00EA5576"/>
    <w:rsid w:val="00EA5790"/>
    <w:rsid w:val="00EB02CC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F00FA"/>
    <w:rsid w:val="00EF1695"/>
    <w:rsid w:val="00EF353A"/>
    <w:rsid w:val="00EF3F49"/>
    <w:rsid w:val="00EF5345"/>
    <w:rsid w:val="00EF6666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630C"/>
    <w:rsid w:val="00F06481"/>
    <w:rsid w:val="00F06A8B"/>
    <w:rsid w:val="00F06BDB"/>
    <w:rsid w:val="00F07B79"/>
    <w:rsid w:val="00F07BDC"/>
    <w:rsid w:val="00F07CF1"/>
    <w:rsid w:val="00F1056D"/>
    <w:rsid w:val="00F110E8"/>
    <w:rsid w:val="00F130E4"/>
    <w:rsid w:val="00F14CF5"/>
    <w:rsid w:val="00F15293"/>
    <w:rsid w:val="00F15B6E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D30"/>
    <w:rsid w:val="00F3001F"/>
    <w:rsid w:val="00F302B5"/>
    <w:rsid w:val="00F32849"/>
    <w:rsid w:val="00F32AD2"/>
    <w:rsid w:val="00F34605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F33"/>
    <w:rsid w:val="00F80E0F"/>
    <w:rsid w:val="00F81034"/>
    <w:rsid w:val="00F81AF6"/>
    <w:rsid w:val="00F8232A"/>
    <w:rsid w:val="00F83E7C"/>
    <w:rsid w:val="00F84B85"/>
    <w:rsid w:val="00F867A0"/>
    <w:rsid w:val="00F90771"/>
    <w:rsid w:val="00F9123E"/>
    <w:rsid w:val="00F9130F"/>
    <w:rsid w:val="00F914F3"/>
    <w:rsid w:val="00F94F84"/>
    <w:rsid w:val="00F95D00"/>
    <w:rsid w:val="00F96547"/>
    <w:rsid w:val="00F9659B"/>
    <w:rsid w:val="00FA0790"/>
    <w:rsid w:val="00FA1210"/>
    <w:rsid w:val="00FA288E"/>
    <w:rsid w:val="00FA302E"/>
    <w:rsid w:val="00FA319D"/>
    <w:rsid w:val="00FA3737"/>
    <w:rsid w:val="00FA4A28"/>
    <w:rsid w:val="00FA51D2"/>
    <w:rsid w:val="00FA6305"/>
    <w:rsid w:val="00FA6E41"/>
    <w:rsid w:val="00FA711E"/>
    <w:rsid w:val="00FB0731"/>
    <w:rsid w:val="00FB0CDA"/>
    <w:rsid w:val="00FB193B"/>
    <w:rsid w:val="00FB2180"/>
    <w:rsid w:val="00FB2BCC"/>
    <w:rsid w:val="00FB526C"/>
    <w:rsid w:val="00FB58E1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A3A"/>
    <w:rsid w:val="00FD0F2A"/>
    <w:rsid w:val="00FD2BC6"/>
    <w:rsid w:val="00FD2D89"/>
    <w:rsid w:val="00FD3F04"/>
    <w:rsid w:val="00FD454A"/>
    <w:rsid w:val="00FD4F42"/>
    <w:rsid w:val="00FD4F95"/>
    <w:rsid w:val="00FD690E"/>
    <w:rsid w:val="00FD6A90"/>
    <w:rsid w:val="00FD7E60"/>
    <w:rsid w:val="00FE0349"/>
    <w:rsid w:val="00FE0C64"/>
    <w:rsid w:val="00FE1BDF"/>
    <w:rsid w:val="00FE4493"/>
    <w:rsid w:val="00FE6F2C"/>
    <w:rsid w:val="00FE7566"/>
    <w:rsid w:val="00FE795B"/>
    <w:rsid w:val="00FF146A"/>
    <w:rsid w:val="00FF1C16"/>
    <w:rsid w:val="00FF1DDA"/>
    <w:rsid w:val="00FF299A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F66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qFormat/>
    <w:rsid w:val="00EF6666"/>
    <w:pPr>
      <w:keepNext/>
      <w:keepLines/>
      <w:numPr>
        <w:numId w:val="1"/>
      </w:numPr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qFormat/>
    <w:rsid w:val="00EF6666"/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paragraph" w:styleId="Footer">
    <w:name w:val="footer"/>
    <w:basedOn w:val="Normal"/>
    <w:link w:val="FooterChar"/>
    <w:autoRedefine/>
    <w:qFormat/>
    <w:rsid w:val="00EF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EF6666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autoRedefine/>
    <w:qFormat/>
    <w:rsid w:val="00EF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F6666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F66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qFormat/>
    <w:rsid w:val="00EF6666"/>
    <w:pPr>
      <w:keepNext/>
      <w:keepLines/>
      <w:numPr>
        <w:numId w:val="1"/>
      </w:numPr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qFormat/>
    <w:rsid w:val="00EF6666"/>
    <w:rPr>
      <w:rFonts w:ascii="Calibri" w:eastAsia="SimSun" w:hAnsi="Calibri" w:cs="Times New Roman"/>
      <w:b/>
      <w:bCs/>
      <w:kern w:val="44"/>
      <w:sz w:val="44"/>
      <w:szCs w:val="44"/>
      <w:lang w:val="en-US" w:eastAsia="zh-CN"/>
    </w:rPr>
  </w:style>
  <w:style w:type="paragraph" w:styleId="Footer">
    <w:name w:val="footer"/>
    <w:basedOn w:val="Normal"/>
    <w:link w:val="FooterChar"/>
    <w:autoRedefine/>
    <w:qFormat/>
    <w:rsid w:val="00EF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EF6666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autoRedefine/>
    <w:qFormat/>
    <w:rsid w:val="00EF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F6666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45</Words>
  <Characters>937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4-18T00:50:00Z</dcterms:created>
  <dcterms:modified xsi:type="dcterms:W3CDTF">2024-04-18T00:50:00Z</dcterms:modified>
</cp:coreProperties>
</file>